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FF7A78C" w:rsidR="00DB4B2C" w:rsidRPr="00410502" w:rsidRDefault="00C33AB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90B2A5E" w:rsidR="00DB4B2C" w:rsidRPr="00410502" w:rsidRDefault="00C33AB9"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CCDB230" w:rsidR="00DB4B2C" w:rsidRPr="00410502" w:rsidRDefault="00C33AB9"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AB81547" w:rsidR="00DB4B2C" w:rsidRPr="00410502" w:rsidRDefault="00C33AB9"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C63F047" w:rsidR="00DB4B2C" w:rsidRPr="00410502" w:rsidRDefault="00C33AB9" w:rsidP="006B2B65">
                <w:pP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E9525F3" w:rsidR="00DB4B2C" w:rsidRPr="00410502" w:rsidRDefault="00C33AB9"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2C52188" w:rsidR="00DB4B2C" w:rsidRPr="00410502" w:rsidRDefault="00C33AB9"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9B0AD82" w:rsidR="00DB4B2C" w:rsidRPr="00410502" w:rsidRDefault="00C33AB9"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43B7AD5" w:rsidR="00DB4B2C" w:rsidRPr="00410502" w:rsidRDefault="00C33AB9"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CBA7534" w:rsidR="00DB4B2C" w:rsidRPr="00410502" w:rsidRDefault="00C33AB9"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D5EFDAD" w:rsidR="00DB4B2C" w:rsidRPr="00410502" w:rsidRDefault="00C33AB9"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C6C4B56" w:rsidR="00DB4B2C" w:rsidRPr="00410502" w:rsidRDefault="00C33AB9"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E2FDCC8" w:rsidR="00DB4B2C" w:rsidRPr="00410502" w:rsidRDefault="00C33AB9"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E14075A" w:rsidR="00DB4B2C" w:rsidRPr="00410502" w:rsidRDefault="00C33AB9"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497845A" w:rsidR="00DB4B2C" w:rsidRPr="00410502" w:rsidRDefault="00C33AB9" w:rsidP="006B2B65">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4A9453B" w:rsidR="00DB4B2C" w:rsidRPr="00410502" w:rsidRDefault="00C33AB9"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E74C77E" w:rsidR="00DB4B2C" w:rsidRPr="00410502" w:rsidRDefault="00C33AB9" w:rsidP="006B2B65">
                <w:pPr>
                  <w:rPr>
                    <w:rFonts w:ascii="Arial" w:hAnsi="Arial" w:cs="Arial"/>
                    <w:sz w:val="20"/>
                    <w:szCs w:val="20"/>
                  </w:rPr>
                </w:pPr>
                <w:r>
                  <w:rPr>
                    <w:rFonts w:ascii="Arial" w:hAnsi="Arial" w:cs="Arial"/>
                    <w:sz w:val="20"/>
                    <w:szCs w:val="20"/>
                  </w:rPr>
                  <w:t>7-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E09A070" w:rsidR="00DB4B2C" w:rsidRPr="00410502" w:rsidRDefault="00C33AB9" w:rsidP="006B2B65">
                <w:pPr>
                  <w:rPr>
                    <w:rFonts w:ascii="Arial" w:hAnsi="Arial" w:cs="Arial"/>
                    <w:sz w:val="20"/>
                    <w:szCs w:val="20"/>
                  </w:rPr>
                </w:pPr>
                <w:r>
                  <w:rPr>
                    <w:rFonts w:ascii="Arial" w:hAnsi="Arial" w:cs="Arial"/>
                    <w:sz w:val="20"/>
                    <w:szCs w:val="20"/>
                  </w:rPr>
                  <w:t>7-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64EA502" w:rsidR="00DB4B2C" w:rsidRPr="00410502" w:rsidRDefault="00C33AB9" w:rsidP="006B2B65">
                <w:pPr>
                  <w:rPr>
                    <w:rFonts w:ascii="Arial" w:hAnsi="Arial" w:cs="Arial"/>
                    <w:sz w:val="20"/>
                    <w:szCs w:val="20"/>
                  </w:rPr>
                </w:pPr>
                <w:r>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003B9F8" w:rsidR="00DB4B2C" w:rsidRPr="00410502" w:rsidRDefault="00C33AB9" w:rsidP="006B2B65">
                <w:pPr>
                  <w:rPr>
                    <w:rFonts w:ascii="Arial" w:hAnsi="Arial" w:cs="Arial"/>
                    <w:sz w:val="20"/>
                    <w:szCs w:val="20"/>
                  </w:rPr>
                </w:pPr>
                <w:r>
                  <w:rPr>
                    <w:rFonts w:ascii="Arial" w:hAnsi="Arial" w:cs="Arial"/>
                    <w:sz w:val="20"/>
                    <w:szCs w:val="20"/>
                  </w:rPr>
                  <w:t>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9371936" w:rsidR="00DB4B2C" w:rsidRPr="00410502" w:rsidRDefault="00C33AB9" w:rsidP="006B2B65">
                <w:pPr>
                  <w:rPr>
                    <w:rFonts w:ascii="Arial" w:hAnsi="Arial" w:cs="Arial"/>
                    <w:sz w:val="20"/>
                    <w:szCs w:val="20"/>
                  </w:rPr>
                </w:pPr>
                <w:r>
                  <w:rPr>
                    <w:rFonts w:ascii="Arial" w:hAnsi="Arial" w:cs="Arial"/>
                    <w:sz w:val="20"/>
                    <w:szCs w:val="20"/>
                  </w:rPr>
                  <w:t>11-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D072E20" w:rsidR="00DB4B2C" w:rsidRPr="00410502" w:rsidRDefault="00C33AB9" w:rsidP="006B2B65">
                <w:pPr>
                  <w:rPr>
                    <w:rFonts w:ascii="Arial" w:hAnsi="Arial" w:cs="Arial"/>
                    <w:sz w:val="20"/>
                    <w:szCs w:val="20"/>
                  </w:rPr>
                </w:pPr>
                <w:r>
                  <w:rPr>
                    <w:rFonts w:ascii="Arial" w:hAnsi="Arial" w:cs="Arial"/>
                    <w:sz w:val="20"/>
                    <w:szCs w:val="20"/>
                  </w:rPr>
                  <w:t>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C84A35" w14:textId="77777777" w:rsidR="002F65CE" w:rsidRDefault="002F65CE" w:rsidP="008F00FC">
      <w:pPr>
        <w:spacing w:after="0" w:line="240" w:lineRule="auto"/>
      </w:pPr>
      <w:r>
        <w:separator/>
      </w:r>
    </w:p>
  </w:endnote>
  <w:endnote w:type="continuationSeparator" w:id="0">
    <w:p w14:paraId="695D14A9" w14:textId="77777777" w:rsidR="002F65CE" w:rsidRDefault="002F65C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EADF0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EA00CD" w14:textId="77777777" w:rsidR="002F65CE" w:rsidRDefault="002F65CE" w:rsidP="008F00FC">
      <w:pPr>
        <w:spacing w:after="0" w:line="240" w:lineRule="auto"/>
      </w:pPr>
      <w:r>
        <w:separator/>
      </w:r>
    </w:p>
  </w:footnote>
  <w:footnote w:type="continuationSeparator" w:id="0">
    <w:p w14:paraId="397DF6CC" w14:textId="77777777" w:rsidR="002F65CE" w:rsidRDefault="002F65C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54F51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A17EA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9257884">
    <w:abstractNumId w:val="4"/>
  </w:num>
  <w:num w:numId="2" w16cid:durableId="1100108053">
    <w:abstractNumId w:val="5"/>
  </w:num>
  <w:num w:numId="3" w16cid:durableId="1336569514">
    <w:abstractNumId w:val="7"/>
  </w:num>
  <w:num w:numId="4" w16cid:durableId="13858310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11302094">
    <w:abstractNumId w:val="9"/>
  </w:num>
  <w:num w:numId="6" w16cid:durableId="1059287883">
    <w:abstractNumId w:val="8"/>
  </w:num>
  <w:num w:numId="7" w16cid:durableId="199905900">
    <w:abstractNumId w:val="0"/>
  </w:num>
  <w:num w:numId="8" w16cid:durableId="990674468">
    <w:abstractNumId w:val="6"/>
  </w:num>
  <w:num w:numId="9" w16cid:durableId="465247807">
    <w:abstractNumId w:val="2"/>
  </w:num>
  <w:num w:numId="10" w16cid:durableId="19625708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00D2F"/>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2F65CE"/>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1D3D"/>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3AB9"/>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942AA328-332C-461B-A6DB-3D810B484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01D3D"/>
    <w:rsid w:val="00684C8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904</Words>
  <Characters>4976</Characters>
  <Application>Microsoft Office Word</Application>
  <DocSecurity>0</DocSecurity>
  <Lines>191</Lines>
  <Paragraphs>12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a Lida Bra?Ez Condorena</cp:lastModifiedBy>
  <cp:revision>5</cp:revision>
  <cp:lastPrinted>2018-11-16T17:06:00Z</cp:lastPrinted>
  <dcterms:created xsi:type="dcterms:W3CDTF">2019-09-09T17:41:00Z</dcterms:created>
  <dcterms:modified xsi:type="dcterms:W3CDTF">2024-08-30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33ec78bb470a523dd4590e76d7072afbb591d62201e56cf7e91acbcd7f0f99fe</vt:lpwstr>
  </property>
</Properties>
</file>